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88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64"/>
        <w:gridCol w:w="218"/>
        <w:gridCol w:w="1558"/>
        <w:gridCol w:w="1578"/>
        <w:gridCol w:w="1060"/>
        <w:gridCol w:w="1406"/>
        <w:gridCol w:w="1145"/>
        <w:gridCol w:w="281"/>
        <w:gridCol w:w="878"/>
        <w:gridCol w:w="1145"/>
        <w:gridCol w:w="1149"/>
      </w:tblGrid>
      <w:tr w:rsidR="005D5015" w:rsidRPr="005D5015" w:rsidTr="004641A8">
        <w:trPr>
          <w:trHeight w:val="300"/>
        </w:trPr>
        <w:tc>
          <w:tcPr>
            <w:tcW w:w="1388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5D5015">
              <w:rPr>
                <w:rFonts w:ascii="Times New Roman" w:eastAsia="IPAexゴシック" w:hAnsi="Times New Roman" w:cs="Times New Roman"/>
                <w:b/>
                <w:bCs/>
                <w:kern w:val="0"/>
                <w:sz w:val="24"/>
                <w:szCs w:val="24"/>
              </w:rPr>
              <w:t>eTable</w:t>
            </w:r>
            <w:proofErr w:type="spellEnd"/>
            <w:proofErr w:type="gramEnd"/>
            <w:r w:rsidRPr="005D5015">
              <w:rPr>
                <w:rFonts w:ascii="Times New Roman" w:eastAsia="IPAex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 6. </w:t>
            </w:r>
            <w:r w:rsidRPr="005D5015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The association between alcohol-related plasma metabolites and serum ALT</w:t>
            </w:r>
          </w:p>
        </w:tc>
      </w:tr>
      <w:tr w:rsidR="005D5015" w:rsidRPr="005D5015" w:rsidTr="005D5015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5D5015" w:rsidRPr="005D5015" w:rsidTr="005D5015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5D5015" w:rsidRPr="005D5015" w:rsidTr="005D5015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gh alcohol intak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center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iginal population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4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Age-adjusted*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Fully-adjusted**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RANGE!A6:K27"/>
            <w:bookmarkEnd w:id="0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FDR p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FDR p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SSG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85 - 0.9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1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8E-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3E-0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5E-0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5E-03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Guanidinosuccinat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85 - 0.9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1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3E-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3E-0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3E-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6E-02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Gln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85 - 0.9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1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2E-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5E-0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3E-0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5E-03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Pipecolate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86 - 0.9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0E-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5E-0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E-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0E-02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-Hydroxybutyrate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.03 - 1.1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5E-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8E-0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0E-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3E-01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reatine</w:t>
            </w:r>
            <w:proofErr w:type="spellEnd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.02 - 1.1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4E-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9E-0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5E-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2E-02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Thr</w:t>
            </w:r>
            <w:proofErr w:type="spellEnd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bookmarkStart w:id="1" w:name="_GoBack"/>
            <w:bookmarkEnd w:id="1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.02 - 1.1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6E-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9E-0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1E-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6E-02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arnitin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 - 1.1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8E-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2E-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3E-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6E-02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Arg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89 - 1.0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5E-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7E-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6E-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2E-01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Trigonellin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 - 1.0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1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1E-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4E-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5E-01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Ile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9 - 1.1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2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1E-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7E-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7E-01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2-Aminobutyrate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 - 1.0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4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4E-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1E-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5E-01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Ornithine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8 - 1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3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5E-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6E-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5E-01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8 - 1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4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5E-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8.6E-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6E-01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Hippurat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1 - 1.0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9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8E-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1E-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5E-01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Val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6 - 1.0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9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2E-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4E-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5E-01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6 - 1.0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9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0E-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1E-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6E-01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holine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3 - 1.0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8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8.7E-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2E-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8.5E-01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Threonate</w:t>
            </w:r>
            <w:proofErr w:type="spellEnd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4 - 1.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4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7E-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2E-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5E-01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lycerophosphorylcholine</w:t>
            </w:r>
            <w:proofErr w:type="spellEnd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4 - 1.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7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7E-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9E-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5E-01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D5015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Glu</w:t>
            </w:r>
            <w:proofErr w:type="spellEnd"/>
            <w:r w:rsidRPr="005D5015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5D5015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Gln</w:t>
            </w:r>
            <w:proofErr w:type="spellEnd"/>
            <w:r w:rsidRPr="005D5015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 xml:space="preserve"> ratio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.19 - 1.3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3E-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9E-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5015" w:rsidRPr="005D5015" w:rsidTr="005D5015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center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plication population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4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Age-adjusted*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Fully-adjusted**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SSG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72 - 0.9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1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7E-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1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9E-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Guanidinosuccinat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68 - 0.9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2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3E-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4E-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Gln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77 - 1.0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1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6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2E-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Pipecolate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86 - 1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8.6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1E-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-Hydroxybutyrate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.06 - 1.4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2E-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4E-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reatine</w:t>
            </w:r>
            <w:proofErr w:type="spellEnd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1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5 - 1.3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7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3E-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Thr</w:t>
            </w:r>
            <w:proofErr w:type="spellEnd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 - 1.2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0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1E-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D5015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Glu</w:t>
            </w:r>
            <w:proofErr w:type="spellEnd"/>
            <w:r w:rsidRPr="005D5015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5D5015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Gln</w:t>
            </w:r>
            <w:proofErr w:type="spellEnd"/>
            <w:r w:rsidRPr="005D5015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 xml:space="preserve"> ratio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.08 - 1.4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0E-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8E-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5015" w:rsidRPr="005D5015" w:rsidTr="005D5015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n-drinker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center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iginal population</w:t>
            </w:r>
          </w:p>
        </w:tc>
      </w:tr>
      <w:tr w:rsidR="005D5015" w:rsidRPr="005D5015" w:rsidTr="005D5015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4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Age-adjusted*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Fully-adjusted**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FDR p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FDR p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SSG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86 - 0.9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1E-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5E-0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8E-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3E-02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Guanidinosuccinat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3 - 1.0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0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1E-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0E-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4E-01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Gln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 - 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6E-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3E-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4E-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1E-01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Pipecolate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2 - 1.0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3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0E-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9E-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0E-01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-Hydroxybutyrate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.08 - 1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2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E-0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7E-0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5E-03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reatine</w:t>
            </w:r>
            <w:proofErr w:type="spellEnd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.07 - 1.1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6E-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0E-0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0E-0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0E-03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hr</w:t>
            </w:r>
            <w:proofErr w:type="spellEnd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88 - 0.9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7E-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7E-0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8E-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9E-02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arnitin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7 - 1.0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4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2E-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3E-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6E-01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Arg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 - 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3E-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3E-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0E-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0E-01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Trigonellin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88 - 0.9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1E-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7E-0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2E-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5E-01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Ile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8 - 1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1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8E-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9E-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9E-01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2-Aminobutyrate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 - 1.1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2E-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E-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6E-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0E-01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Ornithine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84 - 0.9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1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0E-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0E-0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5E-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3E-03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 - 1.1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6E-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E-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8E-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0E-01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Hippurat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 - 1.0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2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8E-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9E-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0E-01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Val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 - 1.1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5E-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E-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1E-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0E-01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3 - 1.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5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0E-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4E-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1E-01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holine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3 - 1.0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1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1E-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3E-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0E-01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Threonate</w:t>
            </w:r>
            <w:proofErr w:type="spellEnd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1 - 1.0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6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3E-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7E-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0E-01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Glycerophosphorylcholine</w:t>
            </w:r>
            <w:proofErr w:type="spellEnd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1 - 1.0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2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8E-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5E-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1E-01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D5015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Glu</w:t>
            </w:r>
            <w:proofErr w:type="spellEnd"/>
            <w:r w:rsidRPr="005D5015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5D5015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Gln</w:t>
            </w:r>
            <w:proofErr w:type="spellEnd"/>
            <w:r w:rsidRPr="005D5015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 xml:space="preserve"> ratio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.1 - 1.2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7E-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0E-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5015" w:rsidRPr="005D5015" w:rsidTr="005D5015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center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plication population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4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Age-adjusted*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Fully-adjusted**</w:t>
            </w: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SSG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65 - 0.8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2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9.2E-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2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8.4E-0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Guanidinosuccinat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77 - 1.1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4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8.3E-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Gln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8 - 1.1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9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6E-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Pipecolate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8 - 1.1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3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1E-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-Hydroxybutyrate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5 - 1.3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6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6E-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reatine</w:t>
            </w:r>
            <w:proofErr w:type="spellEnd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9 - 1.2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.4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4E-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hr</w:t>
            </w:r>
            <w:proofErr w:type="spellEnd"/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log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0.75 - 1.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1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9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-0.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6E-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D5015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Glu</w:t>
            </w:r>
            <w:proofErr w:type="spellEnd"/>
            <w:r w:rsidRPr="005D5015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5D5015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>Gln</w:t>
            </w:r>
            <w:proofErr w:type="spellEnd"/>
            <w:r w:rsidRPr="005D5015"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  <w:t xml:space="preserve"> ratio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.07 - 1.4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.0E-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.4E-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5015" w:rsidRPr="005D5015" w:rsidTr="005D5015">
        <w:trPr>
          <w:trHeight w:val="2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5015" w:rsidRPr="005D5015" w:rsidTr="005D5015">
        <w:trPr>
          <w:trHeight w:val="975"/>
        </w:trPr>
        <w:tc>
          <w:tcPr>
            <w:tcW w:w="1388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The associations between alcohol-related plasma metabolites and serum ALT in the high alcohol intake group and non-drinkers were shown. Linear regression analysis between each alcohol-related metabolite (log-transformed if necessary) and ALT (log-transformed) was performed (Standardized betas and p-values are shown), then we calculated fold change and 95% confidence interval of serum ALT,  per one standard deviation increase in each metabolite using standardized beta of the linear regression analysis. </w:t>
            </w:r>
          </w:p>
        </w:tc>
      </w:tr>
      <w:tr w:rsidR="005D5015" w:rsidRPr="005D5015" w:rsidTr="005D5015">
        <w:trPr>
          <w:trHeight w:val="285"/>
        </w:trPr>
        <w:tc>
          <w:tcPr>
            <w:tcW w:w="1388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Replication analyses were performed for metabolites with less than 0.05 false discovery rate p-values in the original population and glutamine/glutamine ratio.</w:t>
            </w:r>
          </w:p>
        </w:tc>
      </w:tr>
      <w:tr w:rsidR="005D5015" w:rsidRPr="005D5015" w:rsidTr="004C580C">
        <w:trPr>
          <w:trHeight w:val="285"/>
        </w:trPr>
        <w:tc>
          <w:tcPr>
            <w:tcW w:w="1388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I, Confidence interval</w:t>
            </w: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; CSSG, C</w:t>
            </w:r>
            <w:r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ysteine-glutathione disulfide; </w:t>
            </w: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ALT, alanine aminotransferase</w:t>
            </w:r>
          </w:p>
        </w:tc>
      </w:tr>
      <w:tr w:rsidR="005D5015" w:rsidRPr="005D5015" w:rsidTr="004D78E0">
        <w:trPr>
          <w:trHeight w:val="285"/>
        </w:trPr>
        <w:tc>
          <w:tcPr>
            <w:tcW w:w="1388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* Adjusted for age</w:t>
            </w:r>
          </w:p>
        </w:tc>
      </w:tr>
      <w:tr w:rsidR="005D5015" w:rsidRPr="005D5015" w:rsidTr="005D5015">
        <w:trPr>
          <w:trHeight w:val="285"/>
        </w:trPr>
        <w:tc>
          <w:tcPr>
            <w:tcW w:w="1388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015" w:rsidRPr="005D5015" w:rsidRDefault="005D5015" w:rsidP="005D5015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015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** Adjusted for age, BMI, smoking numbers per year, systolic blood pressure, HDL-cholesterol, hemoglobin A1c, daily dietary energy intake and daily physical activity.</w:t>
            </w:r>
          </w:p>
        </w:tc>
      </w:tr>
    </w:tbl>
    <w:p w:rsidR="009613A6" w:rsidRPr="005D5015" w:rsidRDefault="005D5015"/>
    <w:sectPr w:rsidR="009613A6" w:rsidRPr="005D5015" w:rsidSect="005D5015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PAexゴシック">
    <w:panose1 w:val="020B0500000000000000"/>
    <w:charset w:val="80"/>
    <w:family w:val="modern"/>
    <w:pitch w:val="variable"/>
    <w:sig w:usb0="E00002FF" w:usb1="3AC7EDFA" w:usb2="00000012" w:usb3="00000000" w:csb0="0002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015"/>
    <w:rsid w:val="005D5015"/>
    <w:rsid w:val="00D86674"/>
    <w:rsid w:val="00E91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53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0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70</Words>
  <Characters>4960</Characters>
  <Application>Microsoft Office Word</Application>
  <DocSecurity>0</DocSecurity>
  <Lines>41</Lines>
  <Paragraphs>11</Paragraphs>
  <ScaleCrop>false</ScaleCrop>
  <Company/>
  <LinksUpToDate>false</LinksUpToDate>
  <CharactersWithSpaces>5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衛生</dc:creator>
  <cp:lastModifiedBy>衛生</cp:lastModifiedBy>
  <cp:revision>1</cp:revision>
  <dcterms:created xsi:type="dcterms:W3CDTF">2015-07-06T09:33:00Z</dcterms:created>
  <dcterms:modified xsi:type="dcterms:W3CDTF">2015-07-06T09:36:00Z</dcterms:modified>
</cp:coreProperties>
</file>